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15E06" w14:textId="45B2E8FD" w:rsidR="00163BE5" w:rsidRDefault="00FE6F63" w:rsidP="00FE6F63">
      <w:pPr>
        <w:pStyle w:val="Rubrik1"/>
      </w:pPr>
      <w:r w:rsidRPr="00FE6F63">
        <w:t>Supplementary Material</w:t>
      </w:r>
    </w:p>
    <w:p w14:paraId="7843480D" w14:textId="617F5C12" w:rsidR="002B10AB" w:rsidRPr="002B10AB" w:rsidRDefault="00C107E8" w:rsidP="002B10AB">
      <w:pPr>
        <w:rPr>
          <w:b/>
          <w:bCs/>
        </w:rPr>
      </w:pPr>
      <w:r w:rsidRPr="00C107E8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C107E8">
        <w:rPr>
          <w:b/>
          <w:bCs/>
        </w:rPr>
        <w:t xml:space="preserve"> S1</w:t>
      </w:r>
      <w:r>
        <w:rPr>
          <w:b/>
          <w:bCs/>
        </w:rPr>
        <w:t xml:space="preserve">. </w:t>
      </w:r>
      <w:r w:rsidR="004206E1" w:rsidRPr="00C107E8">
        <w:t>Oral c</w:t>
      </w:r>
      <w:r w:rsidR="002B10AB" w:rsidRPr="00C107E8">
        <w:t>hemotherapy and targeted therapy available for use in Sweden 2024 (n=87)</w:t>
      </w:r>
    </w:p>
    <w:tbl>
      <w:tblPr>
        <w:tblStyle w:val="Tabellrutnt"/>
        <w:tblW w:w="9918" w:type="dxa"/>
        <w:tblInd w:w="-289" w:type="dxa"/>
        <w:tblLook w:val="04A0" w:firstRow="1" w:lastRow="0" w:firstColumn="1" w:lastColumn="0" w:noHBand="0" w:noVBand="1"/>
      </w:tblPr>
      <w:tblGrid>
        <w:gridCol w:w="2522"/>
        <w:gridCol w:w="1960"/>
        <w:gridCol w:w="2539"/>
        <w:gridCol w:w="2897"/>
      </w:tblGrid>
      <w:tr w:rsidR="002B10AB" w14:paraId="7B799640" w14:textId="77777777" w:rsidTr="0069099B">
        <w:tc>
          <w:tcPr>
            <w:tcW w:w="2522" w:type="dxa"/>
          </w:tcPr>
          <w:p w14:paraId="23630F37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Abemacikl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2A4B67CB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Abirateron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29D9986C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Afatinib  </w:t>
            </w:r>
          </w:p>
          <w:p w14:paraId="1BB935E0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Akalabrutin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2B548AE9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Alektin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6561D523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Alpelis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753A82A8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Axitin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60B34E95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Bexaroten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59DA852A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Binimetin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2F3390B3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Bosutinib  </w:t>
            </w:r>
          </w:p>
          <w:p w14:paraId="6842E0D7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Brigatin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68B892B0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Busulfan  </w:t>
            </w:r>
          </w:p>
          <w:p w14:paraId="0BE04A13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Ceritin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3686701A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Cyklofosfamidmonohydrat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5E876DEF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Dabrafenib  </w:t>
            </w:r>
          </w:p>
          <w:p w14:paraId="0C915786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Dakomitinib  </w:t>
            </w:r>
          </w:p>
          <w:p w14:paraId="3ED76029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Dasatinib  </w:t>
            </w:r>
          </w:p>
          <w:p w14:paraId="6790CC60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Enkorafen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38FD63A8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Entrektin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6BE4E345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Erlotinib  </w:t>
            </w:r>
          </w:p>
          <w:p w14:paraId="46EFB398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Estramustinnatriumfosfat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7FF173D7" w14:textId="74C9ACDA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Etoposid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960" w:type="dxa"/>
          </w:tcPr>
          <w:p w14:paraId="47331374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Everolimus  </w:t>
            </w:r>
          </w:p>
          <w:p w14:paraId="0D7E1A4B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Fludarabin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39C357DC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Gefitinib  </w:t>
            </w:r>
          </w:p>
          <w:p w14:paraId="160E57A2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Gilteritin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3F44AAFB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Hydroxikarbamid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486043D0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Ibrutinib  </w:t>
            </w:r>
          </w:p>
          <w:p w14:paraId="30165A3B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Idarubicin  </w:t>
            </w:r>
          </w:p>
          <w:p w14:paraId="649050D7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Idelalis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0F7A25EB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Imatinib  </w:t>
            </w:r>
          </w:p>
          <w:p w14:paraId="5C0D6BBB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Ixazom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09EACA17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Kabozantin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0F579014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Kapecitabin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2D3EF9D4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Klorambucil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6402F415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Kobimetin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605AC110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Krizotin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14AD712F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Lapatinib  </w:t>
            </w:r>
          </w:p>
          <w:p w14:paraId="5CDBE0E7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Larotrektin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7A4FED09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Lenalidomid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67455A6B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Lenvatinib  </w:t>
            </w:r>
          </w:p>
          <w:p w14:paraId="6AAAA74A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Lomustin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2FE0BBB8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Lorlatin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6CF5FDF5" w14:textId="5B8E42A8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Melfalan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</w:tc>
        <w:tc>
          <w:tcPr>
            <w:tcW w:w="2539" w:type="dxa"/>
          </w:tcPr>
          <w:p w14:paraId="359210DA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Merkaptopurinmonohydrat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3F9D5170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Metotrexat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114A1227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Midostaurin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61A71B30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Mitotan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62CAE30B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Neratinib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1C74F856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Nilotinib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4E67BED4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Nintedanib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7D109EB5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Niraparib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01A581D7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Olaparib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4572C0CA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Osimertinib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5E5ADB40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Palbociklib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5E9A11B2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Panobinostat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57A5C5A2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Pazopanib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0D9BCE3E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Pomalidomid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2D43D3B3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Ponatinib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1E1D5631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Pralsetinib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6680594F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Regorafenib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64EF1ECA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Ribociklib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447D0539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Rukapar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0B3E2D62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Ruxolitinib  </w:t>
            </w:r>
          </w:p>
          <w:p w14:paraId="6B5FBBA0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Selperkatin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341C8DC6" w14:textId="4B426C60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Sirolimus  </w:t>
            </w:r>
          </w:p>
        </w:tc>
        <w:tc>
          <w:tcPr>
            <w:tcW w:w="2897" w:type="dxa"/>
          </w:tcPr>
          <w:p w14:paraId="342E1246" w14:textId="667FD846" w:rsidR="00662D44" w:rsidRDefault="00662D44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Sorafenib  </w:t>
            </w:r>
          </w:p>
          <w:p w14:paraId="2E8871BC" w14:textId="4E447AF6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Sotoras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438002E0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Sunitinib  </w:t>
            </w:r>
          </w:p>
          <w:p w14:paraId="20FB3374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Talazopar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5FF1A814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Talidomid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54C9F748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Tegafur, </w:t>
            </w:r>
            <w:proofErr w:type="spellStart"/>
            <w:r w:rsidRPr="002B10AB">
              <w:rPr>
                <w:sz w:val="20"/>
                <w:szCs w:val="20"/>
              </w:rPr>
              <w:t>gimeracil</w:t>
            </w:r>
            <w:proofErr w:type="spellEnd"/>
            <w:r w:rsidRPr="002B10AB">
              <w:rPr>
                <w:sz w:val="20"/>
                <w:szCs w:val="20"/>
              </w:rPr>
              <w:t xml:space="preserve">, </w:t>
            </w:r>
            <w:proofErr w:type="spellStart"/>
            <w:r w:rsidRPr="002B10AB">
              <w:rPr>
                <w:sz w:val="20"/>
                <w:szCs w:val="20"/>
              </w:rPr>
              <w:t>oteracil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63207433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Temozolomid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6F16A9B5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Tepotinib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53797525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Tioguanin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758FF7F6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Tivozanib  </w:t>
            </w:r>
          </w:p>
          <w:p w14:paraId="2F288B4F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Topotekan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417521C0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Trametinib  </w:t>
            </w:r>
          </w:p>
          <w:p w14:paraId="459CAA9A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Tretinoin  </w:t>
            </w:r>
          </w:p>
          <w:p w14:paraId="2649A658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Trifluridin</w:t>
            </w:r>
            <w:proofErr w:type="spellEnd"/>
            <w:r w:rsidRPr="00DB55CB">
              <w:rPr>
                <w:sz w:val="20"/>
                <w:szCs w:val="20"/>
              </w:rPr>
              <w:t xml:space="preserve">, </w:t>
            </w:r>
            <w:proofErr w:type="spellStart"/>
            <w:r w:rsidRPr="00DB55CB">
              <w:rPr>
                <w:sz w:val="20"/>
                <w:szCs w:val="20"/>
              </w:rPr>
              <w:t>tipiracilhydroklorid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727F53FC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Trofosfamid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19C5D878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Tukatinib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560E390D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r w:rsidRPr="00DB55CB">
              <w:rPr>
                <w:sz w:val="20"/>
                <w:szCs w:val="20"/>
              </w:rPr>
              <w:t xml:space="preserve">Vandetanib  </w:t>
            </w:r>
          </w:p>
          <w:p w14:paraId="7AAF902B" w14:textId="77777777" w:rsidR="002B10AB" w:rsidRPr="00DB55C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DB55CB">
              <w:rPr>
                <w:sz w:val="20"/>
                <w:szCs w:val="20"/>
              </w:rPr>
              <w:t>Vemurafenib</w:t>
            </w:r>
            <w:proofErr w:type="spellEnd"/>
            <w:r w:rsidRPr="00DB55CB">
              <w:rPr>
                <w:sz w:val="20"/>
                <w:szCs w:val="20"/>
              </w:rPr>
              <w:t xml:space="preserve">  </w:t>
            </w:r>
          </w:p>
          <w:p w14:paraId="3C3AC9C4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Venetoklax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365B3FB1" w14:textId="77777777" w:rsidR="002B10AB" w:rsidRPr="002B10AB" w:rsidRDefault="002B10AB" w:rsidP="002B10AB">
            <w:pPr>
              <w:rPr>
                <w:sz w:val="20"/>
                <w:szCs w:val="20"/>
              </w:rPr>
            </w:pPr>
            <w:proofErr w:type="spellStart"/>
            <w:r w:rsidRPr="002B10AB">
              <w:rPr>
                <w:sz w:val="20"/>
                <w:szCs w:val="20"/>
              </w:rPr>
              <w:t>Vinorelbin</w:t>
            </w:r>
            <w:proofErr w:type="spellEnd"/>
            <w:r w:rsidRPr="002B10AB">
              <w:rPr>
                <w:sz w:val="20"/>
                <w:szCs w:val="20"/>
              </w:rPr>
              <w:t xml:space="preserve">  </w:t>
            </w:r>
          </w:p>
          <w:p w14:paraId="4677C2D1" w14:textId="65A73AD2" w:rsidR="002B10AB" w:rsidRPr="002B10AB" w:rsidRDefault="002B10AB" w:rsidP="002B10AB">
            <w:pPr>
              <w:rPr>
                <w:sz w:val="20"/>
                <w:szCs w:val="20"/>
              </w:rPr>
            </w:pPr>
            <w:r w:rsidRPr="002B10AB">
              <w:rPr>
                <w:sz w:val="20"/>
                <w:szCs w:val="20"/>
              </w:rPr>
              <w:t xml:space="preserve">Zanubrutinib  </w:t>
            </w:r>
          </w:p>
        </w:tc>
      </w:tr>
    </w:tbl>
    <w:p w14:paraId="76BFC580" w14:textId="77777777" w:rsidR="00FE6F63" w:rsidRDefault="00FE6F63" w:rsidP="00FE6F63"/>
    <w:p w14:paraId="5773508E" w14:textId="77777777" w:rsidR="00EE4B9A" w:rsidRDefault="00EE4B9A" w:rsidP="009B3AAC">
      <w:pPr>
        <w:rPr>
          <w:b/>
          <w:bCs/>
        </w:rPr>
      </w:pPr>
    </w:p>
    <w:p w14:paraId="17E64BE3" w14:textId="00D5EA41" w:rsidR="00EE4B9A" w:rsidRDefault="00C8690B" w:rsidP="009B3AAC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4E7D870" wp14:editId="406C75CE">
            <wp:extent cx="6324600" cy="5761275"/>
            <wp:effectExtent l="0" t="0" r="0" b="0"/>
            <wp:docPr id="212077808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6621" cy="57631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AC7D77" w14:textId="3F21501C" w:rsidR="00EE4B9A" w:rsidRPr="00DB55CB" w:rsidRDefault="00C03908" w:rsidP="009B3AAC">
      <w:pPr>
        <w:rPr>
          <w:i/>
          <w:iCs/>
        </w:rPr>
      </w:pPr>
      <w:r w:rsidRPr="000F08E5">
        <w:rPr>
          <w:i/>
          <w:iCs/>
        </w:rPr>
        <w:t>a= Dasatinib, b= Nilotinib, c= Commercial, d= Medicare, e= Nurse-led, f= Pharmacist-led</w:t>
      </w:r>
    </w:p>
    <w:p w14:paraId="4AA228B9" w14:textId="3CC8B979" w:rsidR="009B3AAC" w:rsidRPr="009B3AAC" w:rsidRDefault="009B3AAC" w:rsidP="009B3AAC">
      <w:pPr>
        <w:rPr>
          <w:noProof/>
        </w:rPr>
      </w:pPr>
      <w:r w:rsidRPr="00C107E8">
        <w:rPr>
          <w:b/>
          <w:bCs/>
        </w:rPr>
        <w:t xml:space="preserve">Supplementary </w:t>
      </w:r>
      <w:r>
        <w:rPr>
          <w:b/>
          <w:bCs/>
        </w:rPr>
        <w:t xml:space="preserve">Figure S1. </w:t>
      </w:r>
      <w:r w:rsidRPr="009B3AAC">
        <w:t xml:space="preserve">Funnel plot for </w:t>
      </w:r>
      <w:r w:rsidR="00F162F2">
        <w:t xml:space="preserve">assessment of publication bias. Each point represents an individual study and the numbers correspond to the study reference numbers. </w:t>
      </w:r>
    </w:p>
    <w:p w14:paraId="6305B929" w14:textId="77777777" w:rsidR="00FD08D1" w:rsidRDefault="00FD08D1" w:rsidP="00FE6F63">
      <w:pPr>
        <w:rPr>
          <w:b/>
          <w:bCs/>
        </w:rPr>
      </w:pPr>
    </w:p>
    <w:p w14:paraId="5946DCA5" w14:textId="77777777" w:rsidR="00FD08D1" w:rsidRDefault="00FD08D1" w:rsidP="00FE6F63">
      <w:pPr>
        <w:rPr>
          <w:b/>
          <w:bCs/>
          <w:noProof/>
        </w:rPr>
      </w:pPr>
    </w:p>
    <w:p w14:paraId="4C1B5C1B" w14:textId="69287298" w:rsidR="00FD08D1" w:rsidRDefault="00FD08D1" w:rsidP="00FE6F63">
      <w:pPr>
        <w:rPr>
          <w:b/>
          <w:bCs/>
        </w:rPr>
      </w:pPr>
    </w:p>
    <w:p w14:paraId="193AF954" w14:textId="77777777" w:rsidR="00C03908" w:rsidRDefault="00C03908" w:rsidP="00FE6F63">
      <w:pPr>
        <w:rPr>
          <w:b/>
          <w:bCs/>
        </w:rPr>
      </w:pPr>
    </w:p>
    <w:p w14:paraId="1C81D1D4" w14:textId="24BCD9F4" w:rsidR="00C03908" w:rsidRPr="00FD08D1" w:rsidRDefault="00B815E9" w:rsidP="00FE6F63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9B7ECCA" wp14:editId="7A1ABBCF">
            <wp:extent cx="6273800" cy="5715000"/>
            <wp:effectExtent l="0" t="0" r="0" b="0"/>
            <wp:docPr id="683078699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6129" cy="57171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815924" w14:textId="77777777" w:rsidR="00C03908" w:rsidRDefault="00C03908" w:rsidP="009B3AAC">
      <w:pPr>
        <w:rPr>
          <w:b/>
          <w:bCs/>
        </w:rPr>
      </w:pPr>
    </w:p>
    <w:p w14:paraId="607C0F60" w14:textId="77777777" w:rsidR="00C03908" w:rsidRPr="00FD08D1" w:rsidRDefault="00C03908" w:rsidP="00C03908">
      <w:pPr>
        <w:rPr>
          <w:i/>
          <w:iCs/>
        </w:rPr>
      </w:pPr>
      <w:r w:rsidRPr="000F08E5">
        <w:rPr>
          <w:i/>
          <w:iCs/>
        </w:rPr>
        <w:t>a= Dasatinib, b= Nilotinib, c= Commercial, d= Medicare</w:t>
      </w:r>
    </w:p>
    <w:p w14:paraId="71CB8527" w14:textId="38B1A7D0" w:rsidR="009B3AAC" w:rsidRPr="009B3AAC" w:rsidRDefault="009B3AAC" w:rsidP="009B3AAC">
      <w:pPr>
        <w:rPr>
          <w:noProof/>
        </w:rPr>
      </w:pPr>
      <w:r w:rsidRPr="00C107E8">
        <w:rPr>
          <w:b/>
          <w:bCs/>
        </w:rPr>
        <w:t xml:space="preserve">Supplementary </w:t>
      </w:r>
      <w:r>
        <w:rPr>
          <w:b/>
          <w:bCs/>
        </w:rPr>
        <w:t xml:space="preserve">Figure S2. </w:t>
      </w:r>
      <w:r w:rsidRPr="009B3AAC">
        <w:t xml:space="preserve">Funnel plot </w:t>
      </w:r>
      <w:r w:rsidR="00F162F2">
        <w:t>assessment of publication bias. Each point represents an individual study and the numbers correspond to the study reference numbers.</w:t>
      </w:r>
    </w:p>
    <w:p w14:paraId="36F62935" w14:textId="77777777" w:rsidR="0069099B" w:rsidRDefault="0069099B" w:rsidP="00FE6F63"/>
    <w:p w14:paraId="7FF85528" w14:textId="77777777" w:rsidR="0069099B" w:rsidRDefault="0069099B" w:rsidP="00FE6F63"/>
    <w:p w14:paraId="7FC9923E" w14:textId="77777777" w:rsidR="0069099B" w:rsidRPr="00FE6F63" w:rsidRDefault="0069099B" w:rsidP="00FE6F63"/>
    <w:sectPr w:rsidR="0069099B" w:rsidRPr="00FE6F63" w:rsidSect="006B59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BD7"/>
    <w:rsid w:val="00032E32"/>
    <w:rsid w:val="000A2EE7"/>
    <w:rsid w:val="00112F29"/>
    <w:rsid w:val="00154CBA"/>
    <w:rsid w:val="00163BE5"/>
    <w:rsid w:val="00183BD7"/>
    <w:rsid w:val="001B44FC"/>
    <w:rsid w:val="002B10AB"/>
    <w:rsid w:val="003E6DAA"/>
    <w:rsid w:val="004206E1"/>
    <w:rsid w:val="00447E5E"/>
    <w:rsid w:val="0049158C"/>
    <w:rsid w:val="004E260A"/>
    <w:rsid w:val="00566ADD"/>
    <w:rsid w:val="005A185C"/>
    <w:rsid w:val="00662D44"/>
    <w:rsid w:val="0069099B"/>
    <w:rsid w:val="006B59CD"/>
    <w:rsid w:val="00704F10"/>
    <w:rsid w:val="00766098"/>
    <w:rsid w:val="0087339F"/>
    <w:rsid w:val="009B3AAC"/>
    <w:rsid w:val="00B11B40"/>
    <w:rsid w:val="00B815E9"/>
    <w:rsid w:val="00C03908"/>
    <w:rsid w:val="00C107E8"/>
    <w:rsid w:val="00C27E68"/>
    <w:rsid w:val="00C8690B"/>
    <w:rsid w:val="00DB55CB"/>
    <w:rsid w:val="00E07AF0"/>
    <w:rsid w:val="00E56CE5"/>
    <w:rsid w:val="00EA65FF"/>
    <w:rsid w:val="00EE4B9A"/>
    <w:rsid w:val="00F162F2"/>
    <w:rsid w:val="00FD08D1"/>
    <w:rsid w:val="00FE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3DF57"/>
  <w15:chartTrackingRefBased/>
  <w15:docId w15:val="{C4C5A00B-E954-4C15-B053-A22C033AF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AAC"/>
  </w:style>
  <w:style w:type="paragraph" w:styleId="Rubrik1">
    <w:name w:val="heading 1"/>
    <w:basedOn w:val="Normal"/>
    <w:next w:val="Normal"/>
    <w:link w:val="Rubrik1Char"/>
    <w:uiPriority w:val="9"/>
    <w:qFormat/>
    <w:rsid w:val="00183B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83B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83B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83B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83B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83B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83B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83B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83B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83BD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83BD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83BD7"/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83BD7"/>
    <w:rPr>
      <w:rFonts w:eastAsiaTheme="majorEastAsia" w:cstheme="majorBidi"/>
      <w:i/>
      <w:iCs/>
      <w:color w:val="0F4761" w:themeColor="accent1" w:themeShade="BF"/>
      <w:lang w:val="sv-SE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83BD7"/>
    <w:rPr>
      <w:rFonts w:eastAsiaTheme="majorEastAsia" w:cstheme="majorBidi"/>
      <w:color w:val="0F4761" w:themeColor="accent1" w:themeShade="BF"/>
      <w:lang w:val="sv-SE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83BD7"/>
    <w:rPr>
      <w:rFonts w:eastAsiaTheme="majorEastAsia" w:cstheme="majorBidi"/>
      <w:i/>
      <w:iCs/>
      <w:color w:val="595959" w:themeColor="text1" w:themeTint="A6"/>
      <w:lang w:val="sv-SE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83BD7"/>
    <w:rPr>
      <w:rFonts w:eastAsiaTheme="majorEastAsia" w:cstheme="majorBidi"/>
      <w:color w:val="595959" w:themeColor="text1" w:themeTint="A6"/>
      <w:lang w:val="sv-SE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83BD7"/>
    <w:rPr>
      <w:rFonts w:eastAsiaTheme="majorEastAsia" w:cstheme="majorBidi"/>
      <w:i/>
      <w:iCs/>
      <w:color w:val="272727" w:themeColor="text1" w:themeTint="D8"/>
      <w:lang w:val="sv-SE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83BD7"/>
    <w:rPr>
      <w:rFonts w:eastAsiaTheme="majorEastAsia" w:cstheme="majorBidi"/>
      <w:color w:val="272727" w:themeColor="text1" w:themeTint="D8"/>
      <w:lang w:val="sv-SE"/>
    </w:rPr>
  </w:style>
  <w:style w:type="paragraph" w:styleId="Rubrik">
    <w:name w:val="Title"/>
    <w:basedOn w:val="Normal"/>
    <w:next w:val="Normal"/>
    <w:link w:val="RubrikChar"/>
    <w:uiPriority w:val="10"/>
    <w:qFormat/>
    <w:rsid w:val="00183B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83BD7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83B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83BD7"/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paragraph" w:styleId="Citat">
    <w:name w:val="Quote"/>
    <w:basedOn w:val="Normal"/>
    <w:next w:val="Normal"/>
    <w:link w:val="CitatChar"/>
    <w:uiPriority w:val="29"/>
    <w:qFormat/>
    <w:rsid w:val="00183B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83BD7"/>
    <w:rPr>
      <w:i/>
      <w:iCs/>
      <w:color w:val="404040" w:themeColor="text1" w:themeTint="BF"/>
      <w:lang w:val="sv-SE"/>
    </w:rPr>
  </w:style>
  <w:style w:type="paragraph" w:styleId="Liststycke">
    <w:name w:val="List Paragraph"/>
    <w:basedOn w:val="Normal"/>
    <w:uiPriority w:val="34"/>
    <w:qFormat/>
    <w:rsid w:val="00183BD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83BD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83B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83BD7"/>
    <w:rPr>
      <w:i/>
      <w:iCs/>
      <w:color w:val="0F4761" w:themeColor="accent1" w:themeShade="BF"/>
      <w:lang w:val="sv-SE"/>
    </w:rPr>
  </w:style>
  <w:style w:type="character" w:styleId="Starkreferens">
    <w:name w:val="Intense Reference"/>
    <w:basedOn w:val="Standardstycketeckensnitt"/>
    <w:uiPriority w:val="32"/>
    <w:qFormat/>
    <w:rsid w:val="00183BD7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B1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62F2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87339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7339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7339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7339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733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0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96</Words>
  <Characters>1639</Characters>
  <Application>Microsoft Office Word</Application>
  <DocSecurity>0</DocSecurity>
  <Lines>126</Lines>
  <Paragraphs>1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</dc:creator>
  <cp:keywords/>
  <dc:description/>
  <cp:lastModifiedBy>David M</cp:lastModifiedBy>
  <cp:revision>2</cp:revision>
  <dcterms:created xsi:type="dcterms:W3CDTF">2026-04-04T05:52:00Z</dcterms:created>
  <dcterms:modified xsi:type="dcterms:W3CDTF">2026-04-04T05:52:00Z</dcterms:modified>
</cp:coreProperties>
</file>